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D42" w:rsidRPr="00A61CC7" w:rsidRDefault="00A61CC7">
      <w:pPr>
        <w:rPr>
          <w:rFonts w:cs="Times New Roman"/>
          <w:sz w:val="22"/>
          <w:lang w:val="en-GB"/>
        </w:rPr>
      </w:pPr>
      <w:r w:rsidRPr="00FF248B">
        <w:rPr>
          <w:rFonts w:cs="Times New Roman"/>
          <w:b/>
          <w:sz w:val="22"/>
          <w:lang w:val="en-GB"/>
        </w:rPr>
        <w:t xml:space="preserve">Supplementary </w:t>
      </w:r>
      <w:r>
        <w:rPr>
          <w:rFonts w:cs="Times New Roman"/>
          <w:b/>
          <w:sz w:val="22"/>
          <w:lang w:val="en-GB"/>
        </w:rPr>
        <w:t>t</w:t>
      </w:r>
      <w:r w:rsidRPr="00FF248B">
        <w:rPr>
          <w:rFonts w:cs="Times New Roman"/>
          <w:b/>
          <w:sz w:val="22"/>
          <w:lang w:val="en-GB"/>
        </w:rPr>
        <w:t>able</w:t>
      </w:r>
      <w:r>
        <w:rPr>
          <w:rFonts w:cs="Times New Roman"/>
          <w:b/>
          <w:sz w:val="22"/>
          <w:lang w:val="en-GB"/>
        </w:rPr>
        <w:t xml:space="preserve"> 2</w:t>
      </w:r>
      <w:r w:rsidRPr="00FF248B">
        <w:rPr>
          <w:rFonts w:cs="Times New Roman"/>
          <w:b/>
          <w:sz w:val="22"/>
          <w:lang w:val="en-GB"/>
        </w:rPr>
        <w:t>:</w:t>
      </w:r>
      <w:r>
        <w:t xml:space="preserve"> </w:t>
      </w:r>
      <w:r w:rsidRPr="00FF248B">
        <w:rPr>
          <w:rFonts w:cs="Times New Roman"/>
          <w:sz w:val="22"/>
          <w:lang w:val="en-GB"/>
        </w:rPr>
        <w:t xml:space="preserve">Significantly </w:t>
      </w:r>
      <w:r>
        <w:rPr>
          <w:rFonts w:cs="Times New Roman"/>
          <w:sz w:val="22"/>
          <w:lang w:val="en-GB"/>
        </w:rPr>
        <w:t>down</w:t>
      </w:r>
      <w:r w:rsidRPr="00FF248B">
        <w:rPr>
          <w:rFonts w:cs="Times New Roman"/>
          <w:sz w:val="22"/>
          <w:lang w:val="en-GB"/>
        </w:rPr>
        <w:t xml:space="preserve">regulated </w:t>
      </w:r>
      <w:r>
        <w:rPr>
          <w:rFonts w:cs="Times New Roman"/>
          <w:sz w:val="22"/>
          <w:lang w:val="en-GB"/>
        </w:rPr>
        <w:t>p</w:t>
      </w:r>
      <w:r w:rsidRPr="00FF248B">
        <w:rPr>
          <w:rFonts w:cs="Times New Roman"/>
          <w:sz w:val="22"/>
          <w:lang w:val="en-GB"/>
        </w:rPr>
        <w:t xml:space="preserve">roteins in </w:t>
      </w:r>
      <w:proofErr w:type="spellStart"/>
      <w:r w:rsidRPr="00FF248B">
        <w:rPr>
          <w:rFonts w:cs="Times New Roman"/>
          <w:sz w:val="22"/>
          <w:lang w:val="en-GB"/>
        </w:rPr>
        <w:t>myotubes</w:t>
      </w:r>
      <w:proofErr w:type="spellEnd"/>
      <w:r w:rsidRPr="00FF248B">
        <w:rPr>
          <w:rFonts w:cs="Times New Roman"/>
          <w:sz w:val="22"/>
          <w:lang w:val="en-GB"/>
        </w:rPr>
        <w:t xml:space="preserve"> from </w:t>
      </w:r>
      <w:r>
        <w:rPr>
          <w:rFonts w:cs="Times New Roman"/>
          <w:sz w:val="22"/>
          <w:lang w:val="en-GB"/>
        </w:rPr>
        <w:t>donors</w:t>
      </w:r>
      <w:r w:rsidRPr="00FF248B">
        <w:rPr>
          <w:rFonts w:cs="Times New Roman"/>
          <w:sz w:val="22"/>
          <w:lang w:val="en-GB"/>
        </w:rPr>
        <w:t xml:space="preserve"> with obesity</w:t>
      </w:r>
      <w:r>
        <w:rPr>
          <w:rFonts w:cs="Times New Roman"/>
          <w:sz w:val="22"/>
          <w:lang w:val="en-GB"/>
        </w:rPr>
        <w:t xml:space="preserve"> as compared to </w:t>
      </w:r>
      <w:proofErr w:type="spellStart"/>
      <w:r>
        <w:rPr>
          <w:rFonts w:cs="Times New Roman"/>
          <w:sz w:val="22"/>
          <w:lang w:val="en-GB"/>
        </w:rPr>
        <w:t>myotubes</w:t>
      </w:r>
      <w:proofErr w:type="spellEnd"/>
      <w:r>
        <w:rPr>
          <w:rFonts w:cs="Times New Roman"/>
          <w:sz w:val="22"/>
          <w:lang w:val="en-GB"/>
        </w:rPr>
        <w:t xml:space="preserve"> from lean donors</w:t>
      </w:r>
      <w:r w:rsidRPr="00FF248B">
        <w:rPr>
          <w:rFonts w:cs="Times New Roman"/>
          <w:sz w:val="22"/>
          <w:lang w:val="en-GB"/>
        </w:rPr>
        <w:t xml:space="preserve"> (</w:t>
      </w:r>
      <w:r>
        <w:rPr>
          <w:rFonts w:cs="Times New Roman"/>
          <w:sz w:val="22"/>
          <w:lang w:val="en-GB"/>
        </w:rPr>
        <w:t>n</w:t>
      </w:r>
      <w:r w:rsidRPr="00FF248B">
        <w:rPr>
          <w:rFonts w:cs="Times New Roman"/>
          <w:sz w:val="22"/>
          <w:lang w:val="en-GB"/>
        </w:rPr>
        <w:t>=8 samples in each group)</w:t>
      </w:r>
      <w:bookmarkStart w:id="0" w:name="_GoBack"/>
      <w:bookmarkEnd w:id="0"/>
    </w:p>
    <w:p w:rsidR="00A61CC7" w:rsidRDefault="00A61CC7"/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909"/>
        <w:gridCol w:w="1142"/>
        <w:gridCol w:w="1079"/>
      </w:tblGrid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en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Fold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hang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000000" w:fill="9BC2E6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Log p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value</w:t>
            </w:r>
            <w:proofErr w:type="spellEnd"/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TM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hymos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pha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7,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HI3L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hitinase-3-like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6,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lemen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C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5,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PL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eriplak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5,5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1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PL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Alkaline phosphatase, tissue-nonspecific isozym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3,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PG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DNA-3-methyladenin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ycosyl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3,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LU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lusterin;Cluster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beta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hain;Cluster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alpha cha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3,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BABAM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BRISC and BRCA1-A complex member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3,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1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LIN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erilipin-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3,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1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GPD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RanBP2-like and GRIP domain-containing protein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6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EX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Three-prim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pai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xonucle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LC27A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Long-chain fatty acid transport protein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LC16A7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onocarboxyl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transporter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3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LT1A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lfo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A4;Sulfotransferase 1A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MGCS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ydroxymethylglutaryl-Co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nth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ytoplasmic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MEM18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membra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IM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bsent in melanoma 1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3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AP18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Histone deacetylase complex subunit SAP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AGOH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ago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ashi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homolog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YP51A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nostero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4-alpha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emethyl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3,4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RPS1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28S ribosomal protein S11, mitochondria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L14A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Collagen alpha-1(XIV)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ha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1S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lemen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C1s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component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SD11B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rticosteroi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1-beta-dehydrogenas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sozym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TSL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theps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L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3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RA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ndoplasmi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ticulum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minopeptid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3,8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14orf15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UPF0317 protein C14orf159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itochondria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IM47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iparti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otif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4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NTNA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ntactin-associat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CK1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edica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of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ytokinesis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MCHD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Structural maintenance of chromosomes flexible hinge </w:t>
            </w:r>
          </w:p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omain-containing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BP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nterferon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nduc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uanyl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binding protein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ARP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ol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[ADP-ribose]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olym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1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rboni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nhyd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ADSYN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tam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-dependent NAD(+)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nthet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2,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TRI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triatin-interact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XOSC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xosom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lex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onen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RRP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C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yruv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rboxyl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itochondria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SPAN1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etraspanin-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9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lastRenderedPageBreak/>
              <w:t>PSMB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easom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beta type-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BHD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bhydrol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main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YMP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hymid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hosphoryl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MA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min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lpha-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L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tam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nthet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RGPRF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Mas-related G-protein coupled receptor member F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RHGAP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Rho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TPase-activat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SH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NA mismatch repair protein Msh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MDHD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Putative N-acetylglucosamine-6-phosphate deacetyla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KIV2L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Superkiller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viralicidi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ctivit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2-like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ARS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an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N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ligase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itochondria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BA7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Ubiquitin-like modifier-activating enzyme 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2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DLR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ow-densit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ipoprote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ceptor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TPRG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cep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-typ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yros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-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hosphat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gamm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UCKS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Nuclear ubiquitous casein and cyclin-dependent kinase substrate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RSF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erine/arginine-rich splicing factor 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ERCAM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Probable inactive glycosyltransferase 25 family member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2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LC39A1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Zin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transporter ZIP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1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ELENB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elenium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binding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7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BR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rbon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duct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[NADPH]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SEN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esenilin-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CC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cc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main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FPT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Glutamine--fructose-6-phosphate aminotransferase [isomerizing]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TP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U3 small nucleolar RNA-associated protein 6 homolo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EPREL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l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3-hydroxylase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OPLAH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5-oxoprolina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BC1D2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TBC1 domain family member 2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WDR8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WD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peat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BP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3-beta-hydroxysteroid-Delta(8),Delta(7)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somer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N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SU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main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AMD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terile alpha motif domain-containing protein 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N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SU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main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NPY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nop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homolog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3,4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PRYD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SPRY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main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L5A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Collagen alpha-2(V)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ha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KT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ketol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NO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NA-binding protein PNO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LEKHF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Pleckstr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homology domain-containing family F member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DCBP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ntenin-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BTF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ucleola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criptio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ac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5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BE2L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Ubiquitin/ISG15-conjugating enzyme E2 L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NP32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Acidic leucine-rich nuclear phosphoprotein 32 family member 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R3C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cocorticoi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ceptor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NP32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Acidic leucine-rich nuclear phosphoprotein 32 family member 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MC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amin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gamma-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lastRenderedPageBreak/>
              <w:t>SRSF10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erine/arginine-rich splicing factor 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6PD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co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-dehydrogena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YCBP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E3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biquit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protein ligase MYCBP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NAJC10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naJ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homolog subfamily C member 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5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TM2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Integral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embra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2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BN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ibrillin-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NDC3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Fibronectin type-III domain-containing protein 3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RPL1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39S ribosomal protein L13, mitochondria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AK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Bifunctiona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ATP-dependent dihydroxyacetone kinase/FAD-AMP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ly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9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LSCR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hospholipi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crambl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ISD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DGSH iron-sulfur domain-containing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WIBG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Partner of Y14 and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mago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LC30A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Zin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transporter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AF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caffol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ttachmen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ac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B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AVER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ibonucleoprote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TB-binding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SL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rgininosuccin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y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NF21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E3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biquit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protein ligase RNF2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OL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ucleola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NMA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araneoplasti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ntigen Ma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8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KPNA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mport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lpha-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PSF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leavage and polyadenylation specificity factor subunit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IR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ir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PAA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ycosylphosphatidylinosito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nch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ttachmen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EPRE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l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3-hydroxylase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LP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lichyldiphosphat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KR1C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Aldo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keto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reductase family 1 member C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LP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longa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lex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M9SF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membra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9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perfamil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embe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6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OGLUT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ein O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cos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RPL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39S ribosomal protein L9, mitochondria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RD1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Regulation of nuclear pre-mRNA domain-containing protein 1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SPH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spart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/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sparagin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beta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ydroxyl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AE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RN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xpor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actor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RTAP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rtilage-associat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MEM4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membra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4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LMN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Prelam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-A/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;Lamin-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NMT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icotinamid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N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ethyltransfer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1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VAC1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ein VAC14 homolo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ALK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alactokin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6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L28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60S ribosomal protein L2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DIA6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isulfide-isom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CN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liferat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el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uclea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ntige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NPY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nop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homolog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MPK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mplek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LOD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collagen-lysine,2-oxoglutarate 5-dioxygenase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6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lastRenderedPageBreak/>
              <w:t>SLC30A7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Zin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transporter 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ERB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lasminoge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ctiva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inhibitor 1 RNA-binding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NBP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ellular nucleic acid-binding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TAT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ignal transducer and activator of transcription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1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RPL4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39S ribosomal protein L49, mitochondria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OM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Target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of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yb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2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AB3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as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lat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Rab-3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GF2R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ation-independent mannose-6-phosphate recepto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HRS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ehydrogenase/reductase SDR family member 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RH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nhance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of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udimentar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homolo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HPT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14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kD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hosphohistid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hosphat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ME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ucleosid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iphosph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kin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INT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istidin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ia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ucleotid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-binding protein 2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itochondria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ZC3H1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Zinc finger CCCH domain-containing protein 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GD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6-phosphogluconate dehydrogenase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ecarboxylating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HX1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Pre-mRNA-splicing factor ATP-dependent RNA helicase DHX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X4I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ytochrome c oxidase subunit 4 isoform 1, mitochondria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BC1D1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TBC1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ma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amily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embe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D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Glutamine-dependent carbamoyl-phosphate syntha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HOD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FH1/FH2 domain-containing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MTC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Transmembrane and TPR repeat-containing protein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8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DIA4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isulfide-isom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LGALT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collage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alactos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F3B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plic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ac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3B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DUFA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NADH dehydrogenase [ubiquinone] 1 alpha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ubcomplex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subunit 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MPP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Mannose-1-phosphat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uan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pha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6PD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cose-6-phosphate 1-dehydrogena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IGS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GPI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amid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onen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IG-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DH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socitr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dehydrogenase [NADP]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ytoplasmic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SPA1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Heat shock 70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kD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protein 1B;Heat shock 70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kD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protein 1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RB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ibosom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binding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3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TPN23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Tyrosine-protein phosphatase non-receptor type 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5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YOU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ypoxi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up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gulat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RPR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ignal recognition particle receptor subunit bet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0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EC61A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rotein transport protein Sec61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ph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isoform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CYT1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holine-phosph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ytidyl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RMC10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rmadillo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peat-containing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9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SP90B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ndoplasm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5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RP2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ndoplasmi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ticulum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resident protein 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L38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60S ribosomal protein L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LR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lreticul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3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DH9A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4-trimethylaminobutyraldehyde dehydrogena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3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GGT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UDP-glucose:glycoprote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cos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DUFB10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NADH dehydrogenase [ubiquinone] 1 beta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ubcomplex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subunit 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S15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40S ribosomal protein S15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lastRenderedPageBreak/>
              <w:t>SRP7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Signal recognition particle subunit SRP7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DOST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olich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iphosphooligosaccharid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-protein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ycos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3,2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DF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ndothelia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differentiation-relat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fac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BL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duc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beta-like protein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GPS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lkyldihydroxyacetonephosphat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ynth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eroxisoma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ZC3HAV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Zinc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finger CCCH-typ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ntivira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8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N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olichy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iphosphooligosaccharid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-protein glycosyltransferase subunit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NOT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CCR4-NOT transcription complex subunit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HSPA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78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kD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lucose-regulated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7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MPPB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Mannose-1-phosphate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guanyltransferas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bet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3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CYBP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alcyclin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binding 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S3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40S ribosomal protein S3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S1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40S ribosomal protein S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76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ALDO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Transaldol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OR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NADPH--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ytochrom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P450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ductas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SME2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easom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ctivato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mplex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6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DX5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Peroxiredoxin-5,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mitochondria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52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ARCN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Coatomer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ubunit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delt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7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DAP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28 </w:t>
            </w: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kDa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heat- and acid-stable phosphoprote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DH1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etinol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 xml:space="preserve"> dehydrogenase 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2,24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LP0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60S acidic ribosomal protein P0;60S acidic ribosomal protein P0-lik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RPN1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proofErr w:type="spellStart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Dolichyl-diphosphooligosaccharide</w:t>
            </w:r>
            <w:proofErr w:type="spellEnd"/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 xml:space="preserve"> protein glycosyltransferase subunit 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0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CM29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Proteasome-associated protein ECM29 homolo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7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EIF3I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eastAsia="nb-NO"/>
              </w:rPr>
              <w:t>Eukaryotic translation initiation factor 3 subunit I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41</w:t>
            </w:r>
          </w:p>
        </w:tc>
      </w:tr>
      <w:tr w:rsidR="00A61CC7" w:rsidRPr="00DB6050" w:rsidTr="00D91E74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2F75B5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SEC23A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Protein transport protein Sec23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2F75B5"/>
              <w:right w:val="nil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-1,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2F75B5"/>
              <w:right w:val="single" w:sz="4" w:space="0" w:color="2F75B5"/>
            </w:tcBorders>
            <w:shd w:val="clear" w:color="auto" w:fill="auto"/>
            <w:noWrap/>
            <w:vAlign w:val="bottom"/>
            <w:hideMark/>
          </w:tcPr>
          <w:p w:rsidR="00A61CC7" w:rsidRPr="00DB6050" w:rsidRDefault="00A61CC7" w:rsidP="00D91E74">
            <w:pPr>
              <w:spacing w:before="0" w:after="0"/>
              <w:rPr>
                <w:rFonts w:ascii="Calibri" w:eastAsia="Times New Roman" w:hAnsi="Calibri" w:cs="Calibri"/>
                <w:sz w:val="22"/>
                <w:lang w:val="nb-NO" w:eastAsia="nb-NO"/>
              </w:rPr>
            </w:pPr>
            <w:r w:rsidRPr="00DB6050">
              <w:rPr>
                <w:rFonts w:ascii="Calibri" w:eastAsia="Times New Roman" w:hAnsi="Calibri" w:cs="Calibri"/>
                <w:sz w:val="22"/>
                <w:lang w:val="nb-NO" w:eastAsia="nb-NO"/>
              </w:rPr>
              <w:t>1,39</w:t>
            </w:r>
          </w:p>
        </w:tc>
      </w:tr>
    </w:tbl>
    <w:p w:rsidR="00A61CC7" w:rsidRDefault="00A61CC7"/>
    <w:sectPr w:rsidR="00A61C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C7"/>
    <w:rsid w:val="00002D42"/>
    <w:rsid w:val="00A6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2EE3C"/>
  <w15:chartTrackingRefBased/>
  <w15:docId w15:val="{CA1CD3E2-09E7-4091-A28F-E4F4D55F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CC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51</Words>
  <Characters>9281</Characters>
  <Application>Microsoft Office Word</Application>
  <DocSecurity>0</DocSecurity>
  <Lines>77</Lines>
  <Paragraphs>22</Paragraphs>
  <ScaleCrop>false</ScaleCrop>
  <Company>Universitetet i Oslo</Company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eshwar Bajirao Katare</dc:creator>
  <cp:keywords/>
  <dc:description/>
  <cp:lastModifiedBy>Parmeshwar Bajirao Katare</cp:lastModifiedBy>
  <cp:revision>1</cp:revision>
  <dcterms:created xsi:type="dcterms:W3CDTF">2022-06-30T12:35:00Z</dcterms:created>
  <dcterms:modified xsi:type="dcterms:W3CDTF">2022-06-30T12:36:00Z</dcterms:modified>
</cp:coreProperties>
</file>